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2521"/>
        <w:gridCol w:w="3486"/>
      </w:tblGrid>
      <w:tr w:rsidR="00D63B33" w14:paraId="0DA079E3" w14:textId="77777777" w:rsidTr="009B06C6">
        <w:tc>
          <w:tcPr>
            <w:tcW w:w="3003" w:type="dxa"/>
          </w:tcPr>
          <w:p w14:paraId="476154FE" w14:textId="7DC687CC" w:rsidR="00D63B33" w:rsidRPr="00D63B33" w:rsidRDefault="00D63B33" w:rsidP="00D63B33">
            <w:pPr>
              <w:spacing w:after="0" w:line="240" w:lineRule="auto"/>
              <w:rPr>
                <w:b/>
                <w:bCs/>
              </w:rPr>
            </w:pPr>
            <w:bookmarkStart w:id="0" w:name="_GoBack"/>
            <w:bookmarkEnd w:id="0"/>
            <w:r w:rsidRPr="00D63B33">
              <w:rPr>
                <w:b/>
                <w:bCs/>
              </w:rPr>
              <w:t>VARIABLE NAME</w:t>
            </w:r>
          </w:p>
        </w:tc>
        <w:tc>
          <w:tcPr>
            <w:tcW w:w="2521" w:type="dxa"/>
          </w:tcPr>
          <w:p w14:paraId="7C066258" w14:textId="537F4DC3" w:rsidR="00D63B33" w:rsidRPr="00D63B33" w:rsidRDefault="00D63B33" w:rsidP="00D63B33">
            <w:pPr>
              <w:spacing w:after="0" w:line="240" w:lineRule="auto"/>
              <w:rPr>
                <w:b/>
                <w:bCs/>
              </w:rPr>
            </w:pPr>
            <w:r w:rsidRPr="00D63B33">
              <w:rPr>
                <w:b/>
                <w:bCs/>
              </w:rPr>
              <w:t>DESCRIPTION</w:t>
            </w:r>
          </w:p>
        </w:tc>
        <w:tc>
          <w:tcPr>
            <w:tcW w:w="3486" w:type="dxa"/>
          </w:tcPr>
          <w:p w14:paraId="1BF7D484" w14:textId="277FCD27" w:rsidR="00D63B33" w:rsidRPr="00D63B33" w:rsidRDefault="00D63B33" w:rsidP="00D63B33">
            <w:pPr>
              <w:spacing w:after="0" w:line="240" w:lineRule="auto"/>
              <w:rPr>
                <w:b/>
                <w:bCs/>
              </w:rPr>
            </w:pPr>
            <w:r w:rsidRPr="00D63B33">
              <w:rPr>
                <w:b/>
                <w:bCs/>
              </w:rPr>
              <w:t>CODING</w:t>
            </w:r>
          </w:p>
        </w:tc>
      </w:tr>
      <w:tr w:rsidR="00D63B33" w14:paraId="5DE35832" w14:textId="77777777" w:rsidTr="009B06C6">
        <w:tc>
          <w:tcPr>
            <w:tcW w:w="3003" w:type="dxa"/>
          </w:tcPr>
          <w:p w14:paraId="6070BA34" w14:textId="45A7C045" w:rsidR="00D63B33" w:rsidRPr="001907CD" w:rsidRDefault="008E4DBD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ID</w:t>
            </w:r>
          </w:p>
        </w:tc>
        <w:tc>
          <w:tcPr>
            <w:tcW w:w="2521" w:type="dxa"/>
          </w:tcPr>
          <w:p w14:paraId="5FA43455" w14:textId="10355709" w:rsidR="00D63B33" w:rsidRPr="001907CD" w:rsidRDefault="00372364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Unique p</w:t>
            </w:r>
            <w:r w:rsidR="008E4DBD" w:rsidRPr="001907CD">
              <w:rPr>
                <w:sz w:val="22"/>
              </w:rPr>
              <w:t>articipant ID</w:t>
            </w:r>
          </w:p>
        </w:tc>
        <w:tc>
          <w:tcPr>
            <w:tcW w:w="3486" w:type="dxa"/>
          </w:tcPr>
          <w:p w14:paraId="397879BF" w14:textId="516723FB" w:rsidR="00D63B33" w:rsidRPr="00210841" w:rsidRDefault="00855B07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210841">
              <w:rPr>
                <w:sz w:val="20"/>
                <w:szCs w:val="20"/>
              </w:rPr>
              <w:t>Numeric value</w:t>
            </w:r>
            <w:r w:rsidR="00210841">
              <w:rPr>
                <w:sz w:val="20"/>
                <w:szCs w:val="20"/>
              </w:rPr>
              <w:br/>
              <w:t>999=missing data</w:t>
            </w:r>
          </w:p>
        </w:tc>
      </w:tr>
      <w:tr w:rsidR="00D63B33" w14:paraId="7FE62B6F" w14:textId="77777777" w:rsidTr="009B06C6">
        <w:tc>
          <w:tcPr>
            <w:tcW w:w="3003" w:type="dxa"/>
          </w:tcPr>
          <w:p w14:paraId="75BB5EC3" w14:textId="0FC4910E" w:rsidR="00D63B33" w:rsidRPr="001907CD" w:rsidRDefault="00D909BB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Country</w:t>
            </w:r>
          </w:p>
        </w:tc>
        <w:tc>
          <w:tcPr>
            <w:tcW w:w="2521" w:type="dxa"/>
          </w:tcPr>
          <w:p w14:paraId="302F4E8F" w14:textId="09EC82F9" w:rsidR="00D63B33" w:rsidRPr="001907CD" w:rsidRDefault="00D909BB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Country where participant worked</w:t>
            </w:r>
          </w:p>
        </w:tc>
        <w:tc>
          <w:tcPr>
            <w:tcW w:w="3486" w:type="dxa"/>
          </w:tcPr>
          <w:p w14:paraId="33299D98" w14:textId="1FDC3C16" w:rsidR="00D63B33" w:rsidRPr="009205F6" w:rsidRDefault="00D909BB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Australia</w:t>
            </w:r>
          </w:p>
          <w:p w14:paraId="1BE23971" w14:textId="31E2768A" w:rsidR="00D909BB" w:rsidRPr="009205F6" w:rsidRDefault="00D909BB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UK</w:t>
            </w:r>
          </w:p>
          <w:p w14:paraId="21E59732" w14:textId="56009702" w:rsidR="001A2B46" w:rsidRPr="009205F6" w:rsidRDefault="001A2B4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=missing</w:t>
            </w:r>
          </w:p>
        </w:tc>
      </w:tr>
      <w:tr w:rsidR="00D63B33" w14:paraId="733ACB22" w14:textId="77777777" w:rsidTr="009B06C6">
        <w:tc>
          <w:tcPr>
            <w:tcW w:w="3003" w:type="dxa"/>
          </w:tcPr>
          <w:p w14:paraId="3C1D2C19" w14:textId="4F6718F2" w:rsidR="00D63B33" w:rsidRPr="001907CD" w:rsidRDefault="001907CD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Gender</w:t>
            </w:r>
          </w:p>
        </w:tc>
        <w:tc>
          <w:tcPr>
            <w:tcW w:w="2521" w:type="dxa"/>
          </w:tcPr>
          <w:p w14:paraId="46318EC7" w14:textId="5B06EA9D" w:rsidR="00D63B33" w:rsidRPr="001907CD" w:rsidRDefault="001907CD" w:rsidP="00D63B33">
            <w:pPr>
              <w:spacing w:after="0" w:line="240" w:lineRule="auto"/>
              <w:rPr>
                <w:sz w:val="22"/>
              </w:rPr>
            </w:pPr>
            <w:r w:rsidRPr="001907CD">
              <w:rPr>
                <w:sz w:val="22"/>
              </w:rPr>
              <w:t>Gender of participants</w:t>
            </w:r>
          </w:p>
        </w:tc>
        <w:tc>
          <w:tcPr>
            <w:tcW w:w="3486" w:type="dxa"/>
          </w:tcPr>
          <w:p w14:paraId="02CA569A" w14:textId="02B55B62" w:rsidR="00D63B33" w:rsidRPr="009205F6" w:rsidRDefault="001907CD" w:rsidP="001907CD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male</w:t>
            </w:r>
          </w:p>
          <w:p w14:paraId="08E47E10" w14:textId="015708FD" w:rsidR="001907CD" w:rsidRPr="009205F6" w:rsidRDefault="001907CD" w:rsidP="001907CD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female</w:t>
            </w:r>
          </w:p>
          <w:p w14:paraId="763F3E02" w14:textId="522CA483" w:rsidR="001907CD" w:rsidRPr="009205F6" w:rsidRDefault="001907CD" w:rsidP="001907CD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 xml:space="preserve">*‘other’ was also an option; no participants selected this </w:t>
            </w:r>
            <w:proofErr w:type="gramStart"/>
            <w:r w:rsidRPr="009205F6">
              <w:rPr>
                <w:sz w:val="20"/>
                <w:szCs w:val="20"/>
              </w:rPr>
              <w:t>option</w:t>
            </w:r>
            <w:proofErr w:type="gramEnd"/>
            <w:r w:rsidRPr="009205F6">
              <w:rPr>
                <w:sz w:val="20"/>
                <w:szCs w:val="20"/>
              </w:rPr>
              <w:t xml:space="preserve"> so variable was computed as dichotomous</w:t>
            </w:r>
          </w:p>
        </w:tc>
      </w:tr>
      <w:tr w:rsidR="00D63B33" w14:paraId="433380DF" w14:textId="77777777" w:rsidTr="009B06C6">
        <w:tc>
          <w:tcPr>
            <w:tcW w:w="3003" w:type="dxa"/>
          </w:tcPr>
          <w:p w14:paraId="318FD3A9" w14:textId="374B6D5B" w:rsidR="00D63B33" w:rsidRDefault="001907CD" w:rsidP="00D63B33">
            <w:pPr>
              <w:spacing w:after="0" w:line="240" w:lineRule="auto"/>
            </w:pPr>
            <w:proofErr w:type="spellStart"/>
            <w:r>
              <w:t>Role</w:t>
            </w:r>
            <w:r w:rsidR="00DA0337">
              <w:t>_Binary</w:t>
            </w:r>
            <w:proofErr w:type="spellEnd"/>
          </w:p>
        </w:tc>
        <w:tc>
          <w:tcPr>
            <w:tcW w:w="2521" w:type="dxa"/>
          </w:tcPr>
          <w:p w14:paraId="75B7BB0E" w14:textId="176B37AC" w:rsidR="00D63B33" w:rsidRDefault="001907CD" w:rsidP="00D63B33">
            <w:pPr>
              <w:spacing w:after="0" w:line="240" w:lineRule="auto"/>
            </w:pPr>
            <w:r>
              <w:t>Role of participant</w:t>
            </w:r>
          </w:p>
        </w:tc>
        <w:tc>
          <w:tcPr>
            <w:tcW w:w="3486" w:type="dxa"/>
          </w:tcPr>
          <w:p w14:paraId="6815CBEE" w14:textId="35EE4BFA" w:rsidR="00D63B33" w:rsidRPr="009205F6" w:rsidRDefault="001907CD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 xml:space="preserve">0= </w:t>
            </w:r>
            <w:r w:rsidR="00B32EB6" w:rsidRPr="009205F6">
              <w:rPr>
                <w:sz w:val="20"/>
                <w:szCs w:val="20"/>
              </w:rPr>
              <w:t>p</w:t>
            </w:r>
            <w:r w:rsidRPr="009205F6">
              <w:rPr>
                <w:sz w:val="20"/>
                <w:szCs w:val="20"/>
              </w:rPr>
              <w:t>harmacist</w:t>
            </w:r>
          </w:p>
          <w:p w14:paraId="7FC910A0" w14:textId="40B0514D" w:rsidR="001907CD" w:rsidRPr="009205F6" w:rsidRDefault="001907CD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pharmacy technician</w:t>
            </w:r>
          </w:p>
          <w:p w14:paraId="248FFEED" w14:textId="786CB8E6" w:rsidR="001907CD" w:rsidRPr="009205F6" w:rsidRDefault="001907CD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=missing data</w:t>
            </w:r>
          </w:p>
        </w:tc>
      </w:tr>
      <w:tr w:rsidR="00D63B33" w14:paraId="1C68FCF3" w14:textId="77777777" w:rsidTr="009B06C6">
        <w:tc>
          <w:tcPr>
            <w:tcW w:w="3003" w:type="dxa"/>
          </w:tcPr>
          <w:p w14:paraId="29E3BC63" w14:textId="2EC0EA45" w:rsidR="00D63B33" w:rsidRDefault="00DA0337" w:rsidP="00D63B33">
            <w:pPr>
              <w:spacing w:after="0" w:line="240" w:lineRule="auto"/>
            </w:pPr>
            <w:proofErr w:type="spellStart"/>
            <w:r>
              <w:t>N</w:t>
            </w:r>
            <w:r w:rsidR="002203B5">
              <w:t>EP</w:t>
            </w:r>
            <w:r>
              <w:t>_Sc_Cat</w:t>
            </w:r>
            <w:proofErr w:type="spellEnd"/>
          </w:p>
        </w:tc>
        <w:tc>
          <w:tcPr>
            <w:tcW w:w="2521" w:type="dxa"/>
          </w:tcPr>
          <w:p w14:paraId="20BEDF7C" w14:textId="4846FF57" w:rsidR="00D63B33" w:rsidRDefault="00DA0337" w:rsidP="00D63B33">
            <w:pPr>
              <w:spacing w:after="0" w:line="240" w:lineRule="auto"/>
            </w:pPr>
            <w:r>
              <w:t>Environmental Attitude Category</w:t>
            </w:r>
          </w:p>
        </w:tc>
        <w:tc>
          <w:tcPr>
            <w:tcW w:w="3486" w:type="dxa"/>
          </w:tcPr>
          <w:p w14:paraId="3F89E990" w14:textId="77777777" w:rsidR="00D63B33" w:rsidRPr="009205F6" w:rsidRDefault="00DA0337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&lt;39 Anti-environmental</w:t>
            </w:r>
          </w:p>
          <w:p w14:paraId="2538B907" w14:textId="77777777" w:rsidR="00DA0337" w:rsidRPr="009205F6" w:rsidRDefault="00DA0337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</w:t>
            </w:r>
            <w:r w:rsidR="0013654F" w:rsidRPr="009205F6">
              <w:rPr>
                <w:sz w:val="20"/>
                <w:szCs w:val="20"/>
              </w:rPr>
              <w:t>39-58 Mid-environmental</w:t>
            </w:r>
          </w:p>
          <w:p w14:paraId="19ADE09A" w14:textId="77777777" w:rsidR="0013654F" w:rsidRPr="009205F6" w:rsidRDefault="0013654F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2=&gt;58 Pro-environmental</w:t>
            </w:r>
          </w:p>
          <w:p w14:paraId="55905064" w14:textId="21492F17" w:rsidR="0013654F" w:rsidRPr="009205F6" w:rsidRDefault="0013654F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=missing data</w:t>
            </w:r>
          </w:p>
        </w:tc>
      </w:tr>
      <w:tr w:rsidR="00D63B33" w14:paraId="48735BFB" w14:textId="77777777" w:rsidTr="009B06C6">
        <w:tc>
          <w:tcPr>
            <w:tcW w:w="3003" w:type="dxa"/>
          </w:tcPr>
          <w:p w14:paraId="02BCA9FB" w14:textId="413C60EF" w:rsidR="00D63B33" w:rsidRDefault="002203B5" w:rsidP="00D63B33">
            <w:pPr>
              <w:spacing w:after="0" w:line="240" w:lineRule="auto"/>
            </w:pPr>
            <w:proofErr w:type="spellStart"/>
            <w:r>
              <w:t>NEP_Tot</w:t>
            </w:r>
            <w:proofErr w:type="spellEnd"/>
          </w:p>
        </w:tc>
        <w:tc>
          <w:tcPr>
            <w:tcW w:w="2521" w:type="dxa"/>
          </w:tcPr>
          <w:p w14:paraId="1AD1C266" w14:textId="6E42E50F" w:rsidR="00D63B33" w:rsidRDefault="002203B5" w:rsidP="00D63B33">
            <w:pPr>
              <w:spacing w:after="0" w:line="240" w:lineRule="auto"/>
            </w:pPr>
            <w:r>
              <w:t>Participants’ environmental attitude score</w:t>
            </w:r>
          </w:p>
        </w:tc>
        <w:tc>
          <w:tcPr>
            <w:tcW w:w="3486" w:type="dxa"/>
          </w:tcPr>
          <w:p w14:paraId="7A054D4C" w14:textId="77777777" w:rsidR="00D63B33" w:rsidRPr="009205F6" w:rsidRDefault="002203B5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Numeric value</w:t>
            </w:r>
          </w:p>
          <w:p w14:paraId="7C1B9014" w14:textId="71639D64" w:rsidR="002203B5" w:rsidRPr="009205F6" w:rsidRDefault="002203B5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-missing data</w:t>
            </w:r>
          </w:p>
        </w:tc>
      </w:tr>
      <w:tr w:rsidR="00D63B33" w14:paraId="6FF696C4" w14:textId="77777777" w:rsidTr="009B06C6">
        <w:tc>
          <w:tcPr>
            <w:tcW w:w="3003" w:type="dxa"/>
          </w:tcPr>
          <w:p w14:paraId="0C9C8AD2" w14:textId="16E46AB1" w:rsidR="00D63B33" w:rsidRDefault="002A6011" w:rsidP="00D63B33">
            <w:pPr>
              <w:spacing w:after="0" w:line="240" w:lineRule="auto"/>
            </w:pPr>
            <w:proofErr w:type="spellStart"/>
            <w:r>
              <w:t>Env_Concern</w:t>
            </w:r>
            <w:proofErr w:type="spellEnd"/>
          </w:p>
        </w:tc>
        <w:tc>
          <w:tcPr>
            <w:tcW w:w="2521" w:type="dxa"/>
          </w:tcPr>
          <w:p w14:paraId="6C865D93" w14:textId="74E90338" w:rsidR="00D63B33" w:rsidRDefault="002A6011" w:rsidP="00D63B33">
            <w:pPr>
              <w:spacing w:after="0" w:line="240" w:lineRule="auto"/>
            </w:pPr>
            <w:r>
              <w:t>Participants’ level of environmental concern</w:t>
            </w:r>
          </w:p>
        </w:tc>
        <w:tc>
          <w:tcPr>
            <w:tcW w:w="3486" w:type="dxa"/>
          </w:tcPr>
          <w:p w14:paraId="4D0D21AD" w14:textId="77777777" w:rsidR="00D63B33" w:rsidRPr="009205F6" w:rsidRDefault="002A6011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not concerned</w:t>
            </w:r>
          </w:p>
          <w:p w14:paraId="7A0D3DB1" w14:textId="77777777" w:rsidR="002A6011" w:rsidRPr="009205F6" w:rsidRDefault="002A6011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concerned</w:t>
            </w:r>
          </w:p>
          <w:p w14:paraId="79C0AE96" w14:textId="4E6CB8D4" w:rsidR="002A6011" w:rsidRPr="009205F6" w:rsidRDefault="002A6011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=missing data</w:t>
            </w:r>
          </w:p>
        </w:tc>
      </w:tr>
      <w:tr w:rsidR="002203B5" w14:paraId="0FCABDB2" w14:textId="77777777" w:rsidTr="009B06C6">
        <w:tc>
          <w:tcPr>
            <w:tcW w:w="3003" w:type="dxa"/>
          </w:tcPr>
          <w:p w14:paraId="279437F6" w14:textId="2BB45478" w:rsidR="002203B5" w:rsidRDefault="009B06C6" w:rsidP="00D63B33">
            <w:pPr>
              <w:spacing w:after="0" w:line="240" w:lineRule="auto"/>
            </w:pPr>
            <w:proofErr w:type="spellStart"/>
            <w:r>
              <w:t>Self_Concord</w:t>
            </w:r>
            <w:proofErr w:type="spellEnd"/>
          </w:p>
        </w:tc>
        <w:tc>
          <w:tcPr>
            <w:tcW w:w="2521" w:type="dxa"/>
          </w:tcPr>
          <w:p w14:paraId="7C33A04C" w14:textId="173F9953" w:rsidR="002203B5" w:rsidRDefault="009B06C6" w:rsidP="00D63B33">
            <w:pPr>
              <w:spacing w:after="0" w:line="240" w:lineRule="auto"/>
            </w:pPr>
            <w:r>
              <w:t>Green goals are self-concordant goals</w:t>
            </w:r>
          </w:p>
        </w:tc>
        <w:tc>
          <w:tcPr>
            <w:tcW w:w="3486" w:type="dxa"/>
          </w:tcPr>
          <w:p w14:paraId="603F648C" w14:textId="77777777" w:rsidR="002203B5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no</w:t>
            </w:r>
          </w:p>
          <w:p w14:paraId="66554116" w14:textId="77777777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yes</w:t>
            </w:r>
          </w:p>
          <w:p w14:paraId="63996BD5" w14:textId="61F5DF32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999=missing data</w:t>
            </w:r>
          </w:p>
        </w:tc>
      </w:tr>
      <w:tr w:rsidR="002203B5" w14:paraId="79AF6F38" w14:textId="77777777" w:rsidTr="009B06C6">
        <w:tc>
          <w:tcPr>
            <w:tcW w:w="3003" w:type="dxa"/>
          </w:tcPr>
          <w:p w14:paraId="3D77D1BF" w14:textId="2E75656C" w:rsidR="002203B5" w:rsidRDefault="009B06C6" w:rsidP="00D63B33">
            <w:pPr>
              <w:spacing w:after="0" w:line="240" w:lineRule="auto"/>
            </w:pPr>
            <w:proofErr w:type="spellStart"/>
            <w:r>
              <w:t>Oper_Level</w:t>
            </w:r>
            <w:proofErr w:type="spellEnd"/>
          </w:p>
        </w:tc>
        <w:tc>
          <w:tcPr>
            <w:tcW w:w="2521" w:type="dxa"/>
          </w:tcPr>
          <w:p w14:paraId="38B662EE" w14:textId="04ACDE3F" w:rsidR="002203B5" w:rsidRDefault="009B06C6" w:rsidP="00D63B33">
            <w:pPr>
              <w:spacing w:after="0" w:line="240" w:lineRule="auto"/>
            </w:pPr>
            <w:r>
              <w:t>Participants’ operational level</w:t>
            </w:r>
          </w:p>
        </w:tc>
        <w:tc>
          <w:tcPr>
            <w:tcW w:w="3486" w:type="dxa"/>
          </w:tcPr>
          <w:p w14:paraId="4A819F48" w14:textId="77777777" w:rsidR="002203B5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0=senior pharmacist</w:t>
            </w:r>
          </w:p>
          <w:p w14:paraId="19EB8B2B" w14:textId="77777777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1=mid-band pharmacist</w:t>
            </w:r>
          </w:p>
          <w:p w14:paraId="2A5CBF83" w14:textId="77777777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2=junior pharmacist</w:t>
            </w:r>
          </w:p>
          <w:p w14:paraId="77624A2C" w14:textId="45CC6379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3=senior pharmacy technician</w:t>
            </w:r>
          </w:p>
          <w:p w14:paraId="50F1820F" w14:textId="77777777" w:rsidR="009B06C6" w:rsidRPr="009205F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4=pharmacy technician</w:t>
            </w:r>
          </w:p>
          <w:p w14:paraId="6D92C14F" w14:textId="77777777" w:rsidR="009B06C6" w:rsidRDefault="009B06C6" w:rsidP="00D63B33">
            <w:pPr>
              <w:spacing w:after="0" w:line="240" w:lineRule="auto"/>
              <w:rPr>
                <w:sz w:val="20"/>
                <w:szCs w:val="20"/>
              </w:rPr>
            </w:pPr>
            <w:r w:rsidRPr="009205F6">
              <w:rPr>
                <w:sz w:val="20"/>
                <w:szCs w:val="20"/>
              </w:rPr>
              <w:t>5=junior pharmacy technician</w:t>
            </w:r>
          </w:p>
          <w:p w14:paraId="47FE166F" w14:textId="20DC4BF7" w:rsidR="00210841" w:rsidRPr="009205F6" w:rsidRDefault="00210841" w:rsidP="00D63B3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203B5" w14:paraId="1B500856" w14:textId="77777777" w:rsidTr="009B06C6">
        <w:tc>
          <w:tcPr>
            <w:tcW w:w="3003" w:type="dxa"/>
          </w:tcPr>
          <w:p w14:paraId="15431D1E" w14:textId="24DD8BF7" w:rsidR="002203B5" w:rsidRDefault="009205F6" w:rsidP="00D63B33">
            <w:pPr>
              <w:spacing w:after="0" w:line="240" w:lineRule="auto"/>
            </w:pPr>
            <w:r>
              <w:t>Q1</w:t>
            </w:r>
          </w:p>
        </w:tc>
        <w:tc>
          <w:tcPr>
            <w:tcW w:w="2521" w:type="dxa"/>
          </w:tcPr>
          <w:p w14:paraId="4AC0C90C" w14:textId="5D0F5BAD" w:rsidR="002203B5" w:rsidRDefault="00210841" w:rsidP="00D63B33">
            <w:pPr>
              <w:spacing w:after="0" w:line="240" w:lineRule="auto"/>
            </w:pPr>
            <w:r>
              <w:t>NEP Scale Question 1</w:t>
            </w:r>
          </w:p>
        </w:tc>
        <w:tc>
          <w:tcPr>
            <w:tcW w:w="3486" w:type="dxa"/>
          </w:tcPr>
          <w:p w14:paraId="53369D6D" w14:textId="77777777" w:rsidR="002203B5" w:rsidRDefault="00210841" w:rsidP="00D63B3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60EDBBF1" w14:textId="5D3A1BAB" w:rsidR="00210841" w:rsidRPr="009205F6" w:rsidRDefault="00210841" w:rsidP="00D63B3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4853EDED" w14:textId="77777777" w:rsidTr="009B06C6">
        <w:tc>
          <w:tcPr>
            <w:tcW w:w="3003" w:type="dxa"/>
          </w:tcPr>
          <w:p w14:paraId="2B5EBC7F" w14:textId="4EFF3E59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2</w:t>
            </w:r>
          </w:p>
        </w:tc>
        <w:tc>
          <w:tcPr>
            <w:tcW w:w="2521" w:type="dxa"/>
          </w:tcPr>
          <w:p w14:paraId="6C721433" w14:textId="71983ECD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2</w:t>
            </w:r>
          </w:p>
        </w:tc>
        <w:tc>
          <w:tcPr>
            <w:tcW w:w="3486" w:type="dxa"/>
          </w:tcPr>
          <w:p w14:paraId="2B31CD4A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6F7DCDFA" w14:textId="309D59D7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71B50680" w14:textId="77777777" w:rsidTr="009B06C6">
        <w:tc>
          <w:tcPr>
            <w:tcW w:w="3003" w:type="dxa"/>
          </w:tcPr>
          <w:p w14:paraId="4FE26F77" w14:textId="114337E2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3</w:t>
            </w:r>
          </w:p>
        </w:tc>
        <w:tc>
          <w:tcPr>
            <w:tcW w:w="2521" w:type="dxa"/>
          </w:tcPr>
          <w:p w14:paraId="3CDB188D" w14:textId="4FEF2149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3</w:t>
            </w:r>
          </w:p>
        </w:tc>
        <w:tc>
          <w:tcPr>
            <w:tcW w:w="3486" w:type="dxa"/>
          </w:tcPr>
          <w:p w14:paraId="6431734E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3C49AE6B" w14:textId="5821693A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19F07D01" w14:textId="77777777" w:rsidTr="009B06C6">
        <w:tc>
          <w:tcPr>
            <w:tcW w:w="3003" w:type="dxa"/>
          </w:tcPr>
          <w:p w14:paraId="7778B081" w14:textId="1A486333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4</w:t>
            </w:r>
          </w:p>
        </w:tc>
        <w:tc>
          <w:tcPr>
            <w:tcW w:w="2521" w:type="dxa"/>
          </w:tcPr>
          <w:p w14:paraId="6C184B6F" w14:textId="699951EB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4</w:t>
            </w:r>
          </w:p>
        </w:tc>
        <w:tc>
          <w:tcPr>
            <w:tcW w:w="3486" w:type="dxa"/>
          </w:tcPr>
          <w:p w14:paraId="58C9491C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7B12C3DA" w14:textId="3D068A91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1435860C" w14:textId="77777777" w:rsidTr="009B06C6">
        <w:tc>
          <w:tcPr>
            <w:tcW w:w="3003" w:type="dxa"/>
          </w:tcPr>
          <w:p w14:paraId="354DE2CC" w14:textId="69EBCE53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5</w:t>
            </w:r>
          </w:p>
        </w:tc>
        <w:tc>
          <w:tcPr>
            <w:tcW w:w="2521" w:type="dxa"/>
          </w:tcPr>
          <w:p w14:paraId="08028C8C" w14:textId="2891E008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5</w:t>
            </w:r>
          </w:p>
        </w:tc>
        <w:tc>
          <w:tcPr>
            <w:tcW w:w="3486" w:type="dxa"/>
          </w:tcPr>
          <w:p w14:paraId="4DA10CA2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64D68191" w14:textId="366E7739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43B9EEA5" w14:textId="77777777" w:rsidTr="009B06C6">
        <w:tc>
          <w:tcPr>
            <w:tcW w:w="3003" w:type="dxa"/>
          </w:tcPr>
          <w:p w14:paraId="0B489AB9" w14:textId="28421BA3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6</w:t>
            </w:r>
          </w:p>
        </w:tc>
        <w:tc>
          <w:tcPr>
            <w:tcW w:w="2521" w:type="dxa"/>
          </w:tcPr>
          <w:p w14:paraId="7B645850" w14:textId="2E00DA95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6</w:t>
            </w:r>
          </w:p>
        </w:tc>
        <w:tc>
          <w:tcPr>
            <w:tcW w:w="3486" w:type="dxa"/>
          </w:tcPr>
          <w:p w14:paraId="2F9DEED4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539CDC3D" w14:textId="58E01441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753240A3" w14:textId="77777777" w:rsidTr="009B06C6">
        <w:tc>
          <w:tcPr>
            <w:tcW w:w="3003" w:type="dxa"/>
          </w:tcPr>
          <w:p w14:paraId="13368194" w14:textId="0AAFDA2A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7</w:t>
            </w:r>
          </w:p>
        </w:tc>
        <w:tc>
          <w:tcPr>
            <w:tcW w:w="2521" w:type="dxa"/>
          </w:tcPr>
          <w:p w14:paraId="2D15CB35" w14:textId="14250BB4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7</w:t>
            </w:r>
          </w:p>
        </w:tc>
        <w:tc>
          <w:tcPr>
            <w:tcW w:w="3486" w:type="dxa"/>
          </w:tcPr>
          <w:p w14:paraId="715C4CB2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38216BD3" w14:textId="7CF73A41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47CA7A1A" w14:textId="77777777" w:rsidTr="009B06C6">
        <w:tc>
          <w:tcPr>
            <w:tcW w:w="3003" w:type="dxa"/>
          </w:tcPr>
          <w:p w14:paraId="170740EA" w14:textId="20E9EC6B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8</w:t>
            </w:r>
          </w:p>
        </w:tc>
        <w:tc>
          <w:tcPr>
            <w:tcW w:w="2521" w:type="dxa"/>
          </w:tcPr>
          <w:p w14:paraId="0C521665" w14:textId="39CD46E9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8</w:t>
            </w:r>
          </w:p>
        </w:tc>
        <w:tc>
          <w:tcPr>
            <w:tcW w:w="3486" w:type="dxa"/>
          </w:tcPr>
          <w:p w14:paraId="38C80093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4431DBCF" w14:textId="6BCAE044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095C0AD9" w14:textId="77777777" w:rsidTr="009B06C6">
        <w:tc>
          <w:tcPr>
            <w:tcW w:w="3003" w:type="dxa"/>
          </w:tcPr>
          <w:p w14:paraId="10459D46" w14:textId="5B5DD1B4" w:rsidR="00210841" w:rsidRDefault="00210841" w:rsidP="00210841">
            <w:pPr>
              <w:spacing w:after="0" w:line="240" w:lineRule="auto"/>
            </w:pPr>
            <w:r w:rsidRPr="00FF6868">
              <w:t>Q</w:t>
            </w:r>
            <w:r>
              <w:t>9</w:t>
            </w:r>
          </w:p>
        </w:tc>
        <w:tc>
          <w:tcPr>
            <w:tcW w:w="2521" w:type="dxa"/>
          </w:tcPr>
          <w:p w14:paraId="59AF4033" w14:textId="39212B1A" w:rsidR="00210841" w:rsidRDefault="00210841" w:rsidP="00210841">
            <w:pPr>
              <w:spacing w:after="0" w:line="240" w:lineRule="auto"/>
            </w:pPr>
            <w:r>
              <w:t xml:space="preserve">NEP Scale Question </w:t>
            </w:r>
            <w:r>
              <w:t>9</w:t>
            </w:r>
          </w:p>
        </w:tc>
        <w:tc>
          <w:tcPr>
            <w:tcW w:w="3486" w:type="dxa"/>
          </w:tcPr>
          <w:p w14:paraId="6A18CC0C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333EC017" w14:textId="5458DF0B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60BF134C" w14:textId="77777777" w:rsidTr="009B06C6">
        <w:tc>
          <w:tcPr>
            <w:tcW w:w="3003" w:type="dxa"/>
          </w:tcPr>
          <w:p w14:paraId="25533D07" w14:textId="3942D49C" w:rsidR="00210841" w:rsidRDefault="00210841" w:rsidP="00210841">
            <w:pPr>
              <w:spacing w:after="0" w:line="240" w:lineRule="auto"/>
            </w:pPr>
            <w:r w:rsidRPr="00FF6868">
              <w:t>Q1</w:t>
            </w:r>
            <w:r>
              <w:t>0</w:t>
            </w:r>
          </w:p>
        </w:tc>
        <w:tc>
          <w:tcPr>
            <w:tcW w:w="2521" w:type="dxa"/>
          </w:tcPr>
          <w:p w14:paraId="055902B9" w14:textId="487F5A8A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0</w:t>
            </w:r>
          </w:p>
        </w:tc>
        <w:tc>
          <w:tcPr>
            <w:tcW w:w="3486" w:type="dxa"/>
          </w:tcPr>
          <w:p w14:paraId="51D6EDD2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024F53D7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  <w:p w14:paraId="42CA2A21" w14:textId="25E94D83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10841" w14:paraId="04590B30" w14:textId="77777777" w:rsidTr="009B06C6">
        <w:tc>
          <w:tcPr>
            <w:tcW w:w="3003" w:type="dxa"/>
          </w:tcPr>
          <w:p w14:paraId="633C4EB6" w14:textId="53E345EE" w:rsidR="00210841" w:rsidRDefault="00210841" w:rsidP="00210841">
            <w:pPr>
              <w:spacing w:after="0" w:line="240" w:lineRule="auto"/>
            </w:pPr>
            <w:r w:rsidRPr="00FF6868">
              <w:lastRenderedPageBreak/>
              <w:t>Q1</w:t>
            </w:r>
            <w:r>
              <w:t>1</w:t>
            </w:r>
          </w:p>
        </w:tc>
        <w:tc>
          <w:tcPr>
            <w:tcW w:w="2521" w:type="dxa"/>
          </w:tcPr>
          <w:p w14:paraId="1BA48671" w14:textId="58C12EA8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1</w:t>
            </w:r>
          </w:p>
        </w:tc>
        <w:tc>
          <w:tcPr>
            <w:tcW w:w="3486" w:type="dxa"/>
          </w:tcPr>
          <w:p w14:paraId="5226A4FB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11C66D3A" w14:textId="2F940B19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3AA01DE5" w14:textId="77777777" w:rsidTr="009B06C6">
        <w:tc>
          <w:tcPr>
            <w:tcW w:w="3003" w:type="dxa"/>
          </w:tcPr>
          <w:p w14:paraId="48D7BF27" w14:textId="50FE8C75" w:rsidR="00210841" w:rsidRDefault="00210841" w:rsidP="00210841">
            <w:pPr>
              <w:spacing w:after="0" w:line="240" w:lineRule="auto"/>
            </w:pPr>
            <w:r w:rsidRPr="00FF6868">
              <w:t>Q1</w:t>
            </w:r>
            <w:r>
              <w:t>2</w:t>
            </w:r>
          </w:p>
        </w:tc>
        <w:tc>
          <w:tcPr>
            <w:tcW w:w="2521" w:type="dxa"/>
          </w:tcPr>
          <w:p w14:paraId="17CD1097" w14:textId="0627CAA9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2</w:t>
            </w:r>
          </w:p>
        </w:tc>
        <w:tc>
          <w:tcPr>
            <w:tcW w:w="3486" w:type="dxa"/>
          </w:tcPr>
          <w:p w14:paraId="42F50C7A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31022708" w14:textId="4DEC72EB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68A8A69A" w14:textId="77777777" w:rsidTr="009B06C6">
        <w:tc>
          <w:tcPr>
            <w:tcW w:w="3003" w:type="dxa"/>
          </w:tcPr>
          <w:p w14:paraId="442D6C54" w14:textId="505F4BE7" w:rsidR="00210841" w:rsidRDefault="00210841" w:rsidP="00210841">
            <w:pPr>
              <w:spacing w:after="0" w:line="240" w:lineRule="auto"/>
            </w:pPr>
            <w:r w:rsidRPr="00FF6868">
              <w:t>Q1</w:t>
            </w:r>
            <w:r>
              <w:t>3</w:t>
            </w:r>
          </w:p>
        </w:tc>
        <w:tc>
          <w:tcPr>
            <w:tcW w:w="2521" w:type="dxa"/>
          </w:tcPr>
          <w:p w14:paraId="1DA1AA1C" w14:textId="3F9670E3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3</w:t>
            </w:r>
          </w:p>
        </w:tc>
        <w:tc>
          <w:tcPr>
            <w:tcW w:w="3486" w:type="dxa"/>
          </w:tcPr>
          <w:p w14:paraId="6DFCD477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5E07B49C" w14:textId="176FBBFE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5FCC8ED8" w14:textId="77777777" w:rsidTr="009B06C6">
        <w:tc>
          <w:tcPr>
            <w:tcW w:w="3003" w:type="dxa"/>
          </w:tcPr>
          <w:p w14:paraId="0F7F4880" w14:textId="72EFD03B" w:rsidR="00210841" w:rsidRDefault="00210841" w:rsidP="00210841">
            <w:pPr>
              <w:spacing w:after="0" w:line="240" w:lineRule="auto"/>
            </w:pPr>
            <w:r w:rsidRPr="00FF6868">
              <w:t>Q1</w:t>
            </w:r>
            <w:r>
              <w:t>4</w:t>
            </w:r>
          </w:p>
        </w:tc>
        <w:tc>
          <w:tcPr>
            <w:tcW w:w="2521" w:type="dxa"/>
          </w:tcPr>
          <w:p w14:paraId="210D222E" w14:textId="097596D9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4</w:t>
            </w:r>
          </w:p>
        </w:tc>
        <w:tc>
          <w:tcPr>
            <w:tcW w:w="3486" w:type="dxa"/>
          </w:tcPr>
          <w:p w14:paraId="6E5B0129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0FE503B9" w14:textId="34487968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  <w:tr w:rsidR="00210841" w14:paraId="60F9A14D" w14:textId="77777777" w:rsidTr="009B06C6">
        <w:tc>
          <w:tcPr>
            <w:tcW w:w="3003" w:type="dxa"/>
          </w:tcPr>
          <w:p w14:paraId="3044938D" w14:textId="7514562D" w:rsidR="00210841" w:rsidRDefault="00210841" w:rsidP="00210841">
            <w:pPr>
              <w:spacing w:after="0" w:line="240" w:lineRule="auto"/>
            </w:pPr>
            <w:r w:rsidRPr="00FF6868">
              <w:t>Q1</w:t>
            </w:r>
            <w:r>
              <w:t>5</w:t>
            </w:r>
          </w:p>
        </w:tc>
        <w:tc>
          <w:tcPr>
            <w:tcW w:w="2521" w:type="dxa"/>
          </w:tcPr>
          <w:p w14:paraId="51DD5313" w14:textId="7F28C943" w:rsidR="00210841" w:rsidRDefault="00210841" w:rsidP="00210841">
            <w:pPr>
              <w:spacing w:after="0" w:line="240" w:lineRule="auto"/>
            </w:pPr>
            <w:r>
              <w:t>NEP Scale Question 1</w:t>
            </w:r>
            <w:r>
              <w:t>5</w:t>
            </w:r>
          </w:p>
        </w:tc>
        <w:tc>
          <w:tcPr>
            <w:tcW w:w="3486" w:type="dxa"/>
          </w:tcPr>
          <w:p w14:paraId="00910C10" w14:textId="77777777" w:rsidR="00210841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Value</w:t>
            </w:r>
          </w:p>
          <w:p w14:paraId="32C8EB5A" w14:textId="57886075" w:rsidR="00210841" w:rsidRPr="009205F6" w:rsidRDefault="00210841" w:rsidP="002108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=missing data</w:t>
            </w:r>
          </w:p>
        </w:tc>
      </w:tr>
    </w:tbl>
    <w:p w14:paraId="0E20E248" w14:textId="77777777" w:rsidR="007A3007" w:rsidRDefault="007A3007"/>
    <w:sectPr w:rsidR="007A3007" w:rsidSect="00E068FC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EF77E" w14:textId="77777777" w:rsidR="00CE363E" w:rsidRDefault="00CE363E" w:rsidP="00F836DA">
      <w:pPr>
        <w:spacing w:after="0" w:line="240" w:lineRule="auto"/>
      </w:pPr>
      <w:r>
        <w:separator/>
      </w:r>
    </w:p>
  </w:endnote>
  <w:endnote w:type="continuationSeparator" w:id="0">
    <w:p w14:paraId="6EA217BD" w14:textId="77777777" w:rsidR="00CE363E" w:rsidRDefault="00CE363E" w:rsidP="00F83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1829487"/>
      <w:docPartObj>
        <w:docPartGallery w:val="Page Numbers (Bottom of Page)"/>
        <w:docPartUnique/>
      </w:docPartObj>
    </w:sdtPr>
    <w:sdtContent>
      <w:p w14:paraId="238FE7B6" w14:textId="6BB611EA" w:rsidR="006C02C4" w:rsidRDefault="006C02C4" w:rsidP="00C336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2452FA" w14:textId="77777777" w:rsidR="006C02C4" w:rsidRDefault="006C02C4" w:rsidP="006C02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87021448"/>
      <w:docPartObj>
        <w:docPartGallery w:val="Page Numbers (Bottom of Page)"/>
        <w:docPartUnique/>
      </w:docPartObj>
    </w:sdtPr>
    <w:sdtContent>
      <w:p w14:paraId="16C7BD0B" w14:textId="76F52AA7" w:rsidR="006C02C4" w:rsidRDefault="006C02C4" w:rsidP="00C336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6639E4" w14:textId="77777777" w:rsidR="006C02C4" w:rsidRDefault="006C02C4" w:rsidP="006C02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CA1A8" w14:textId="77777777" w:rsidR="00CE363E" w:rsidRDefault="00CE363E" w:rsidP="00F836DA">
      <w:pPr>
        <w:spacing w:after="0" w:line="240" w:lineRule="auto"/>
      </w:pPr>
      <w:r>
        <w:separator/>
      </w:r>
    </w:p>
  </w:footnote>
  <w:footnote w:type="continuationSeparator" w:id="0">
    <w:p w14:paraId="7D961C29" w14:textId="77777777" w:rsidR="00CE363E" w:rsidRDefault="00CE363E" w:rsidP="00F83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F7204B" w14:textId="04AE6918" w:rsidR="00F836DA" w:rsidRPr="00160ED5" w:rsidRDefault="00160ED5" w:rsidP="00160ED5">
    <w:pPr>
      <w:pStyle w:val="Header"/>
      <w:jc w:val="center"/>
      <w:rPr>
        <w:b/>
        <w:bCs/>
      </w:rPr>
    </w:pPr>
    <w:r w:rsidRPr="00160ED5">
      <w:rPr>
        <w:b/>
        <w:bCs/>
      </w:rPr>
      <w:t>Combined Phases I &amp; IV SPSS Coding Manual Cod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B6B34"/>
    <w:multiLevelType w:val="hybridMultilevel"/>
    <w:tmpl w:val="CE7AB73A"/>
    <w:lvl w:ilvl="0" w:tplc="1AB2691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85D73"/>
    <w:multiLevelType w:val="hybridMultilevel"/>
    <w:tmpl w:val="B81CA12C"/>
    <w:lvl w:ilvl="0" w:tplc="F34AEDB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20376D"/>
    <w:multiLevelType w:val="hybridMultilevel"/>
    <w:tmpl w:val="DEB2E4CA"/>
    <w:lvl w:ilvl="0" w:tplc="C7A46D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DA"/>
    <w:rsid w:val="00022DA7"/>
    <w:rsid w:val="00053A98"/>
    <w:rsid w:val="000965D8"/>
    <w:rsid w:val="0013480A"/>
    <w:rsid w:val="0013654F"/>
    <w:rsid w:val="00140867"/>
    <w:rsid w:val="00160ED5"/>
    <w:rsid w:val="00164643"/>
    <w:rsid w:val="00167D1E"/>
    <w:rsid w:val="001907CD"/>
    <w:rsid w:val="001A2B46"/>
    <w:rsid w:val="001B2DE1"/>
    <w:rsid w:val="002018E8"/>
    <w:rsid w:val="00202ADF"/>
    <w:rsid w:val="00210841"/>
    <w:rsid w:val="002203B5"/>
    <w:rsid w:val="00241750"/>
    <w:rsid w:val="00251A8B"/>
    <w:rsid w:val="0026384B"/>
    <w:rsid w:val="00284706"/>
    <w:rsid w:val="002A6011"/>
    <w:rsid w:val="00314EFF"/>
    <w:rsid w:val="00325D87"/>
    <w:rsid w:val="00341A3C"/>
    <w:rsid w:val="003512C2"/>
    <w:rsid w:val="00357085"/>
    <w:rsid w:val="003576E2"/>
    <w:rsid w:val="00372364"/>
    <w:rsid w:val="003C05FA"/>
    <w:rsid w:val="00454118"/>
    <w:rsid w:val="00475437"/>
    <w:rsid w:val="004D4F04"/>
    <w:rsid w:val="004E6C5E"/>
    <w:rsid w:val="00551152"/>
    <w:rsid w:val="005642F5"/>
    <w:rsid w:val="005A28C9"/>
    <w:rsid w:val="005B092C"/>
    <w:rsid w:val="005C2768"/>
    <w:rsid w:val="00600D91"/>
    <w:rsid w:val="00696489"/>
    <w:rsid w:val="006B1992"/>
    <w:rsid w:val="006B4BC1"/>
    <w:rsid w:val="006C02C4"/>
    <w:rsid w:val="006D3141"/>
    <w:rsid w:val="00706A42"/>
    <w:rsid w:val="007120E8"/>
    <w:rsid w:val="007724F7"/>
    <w:rsid w:val="007753ED"/>
    <w:rsid w:val="007A3007"/>
    <w:rsid w:val="007C5EF1"/>
    <w:rsid w:val="007E4EBE"/>
    <w:rsid w:val="007F22D9"/>
    <w:rsid w:val="0080329A"/>
    <w:rsid w:val="00835EAE"/>
    <w:rsid w:val="00835F5C"/>
    <w:rsid w:val="00855B07"/>
    <w:rsid w:val="00855E69"/>
    <w:rsid w:val="00863C51"/>
    <w:rsid w:val="00887186"/>
    <w:rsid w:val="008E4DBD"/>
    <w:rsid w:val="008E5679"/>
    <w:rsid w:val="009205F6"/>
    <w:rsid w:val="009B06C6"/>
    <w:rsid w:val="00A9070C"/>
    <w:rsid w:val="00A97F4A"/>
    <w:rsid w:val="00A97F86"/>
    <w:rsid w:val="00AC1B37"/>
    <w:rsid w:val="00AE52DE"/>
    <w:rsid w:val="00AE6425"/>
    <w:rsid w:val="00B03F61"/>
    <w:rsid w:val="00B32EB6"/>
    <w:rsid w:val="00B34F57"/>
    <w:rsid w:val="00BA12E5"/>
    <w:rsid w:val="00BD70B9"/>
    <w:rsid w:val="00BF5E3B"/>
    <w:rsid w:val="00C04F3F"/>
    <w:rsid w:val="00C64B57"/>
    <w:rsid w:val="00C80DEF"/>
    <w:rsid w:val="00C9316F"/>
    <w:rsid w:val="00CD42F2"/>
    <w:rsid w:val="00CE1A7D"/>
    <w:rsid w:val="00CE363E"/>
    <w:rsid w:val="00D63B33"/>
    <w:rsid w:val="00D909BB"/>
    <w:rsid w:val="00D929FB"/>
    <w:rsid w:val="00DA0337"/>
    <w:rsid w:val="00DA7976"/>
    <w:rsid w:val="00DD07CE"/>
    <w:rsid w:val="00DF6EB7"/>
    <w:rsid w:val="00E068FC"/>
    <w:rsid w:val="00E128DD"/>
    <w:rsid w:val="00E36D51"/>
    <w:rsid w:val="00E60044"/>
    <w:rsid w:val="00EB2078"/>
    <w:rsid w:val="00EB67C1"/>
    <w:rsid w:val="00F502A4"/>
    <w:rsid w:val="00F80401"/>
    <w:rsid w:val="00F836DA"/>
    <w:rsid w:val="00F9478D"/>
    <w:rsid w:val="00FB1AF3"/>
    <w:rsid w:val="00FD4C5F"/>
    <w:rsid w:val="00FD6287"/>
    <w:rsid w:val="00FE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9AEFC"/>
  <w15:chartTrackingRefBased/>
  <w15:docId w15:val="{583E2630-7E29-474A-8A4B-ACE40BB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5F"/>
    <w:pPr>
      <w:spacing w:after="200" w:line="276" w:lineRule="auto"/>
    </w:pPr>
    <w:rPr>
      <w:rFonts w:eastAsiaTheme="minorEastAsia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6DA"/>
    <w:rPr>
      <w:rFonts w:eastAsiaTheme="minorEastAsia"/>
      <w:szCs w:val="2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83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6DA"/>
    <w:rPr>
      <w:rFonts w:eastAsiaTheme="minorEastAsia"/>
      <w:szCs w:val="22"/>
      <w:lang w:eastAsia="en-AU"/>
    </w:rPr>
  </w:style>
  <w:style w:type="table" w:styleId="TableGrid">
    <w:name w:val="Table Grid"/>
    <w:basedOn w:val="TableNormal"/>
    <w:uiPriority w:val="39"/>
    <w:rsid w:val="00D63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07C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C0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ingleton</dc:creator>
  <cp:keywords/>
  <dc:description/>
  <cp:lastModifiedBy>Judith Singleton</cp:lastModifiedBy>
  <cp:revision>19</cp:revision>
  <dcterms:created xsi:type="dcterms:W3CDTF">2021-06-24T23:43:00Z</dcterms:created>
  <dcterms:modified xsi:type="dcterms:W3CDTF">2021-06-25T00:51:00Z</dcterms:modified>
</cp:coreProperties>
</file>